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8D6288">
      <w:pPr>
        <w:jc w:val="both"/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>Supplementary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:lang w:val="en-US" w:eastAsia="zh-CN"/>
          <w14:ligatures w14:val="none"/>
        </w:rPr>
        <w:t>figure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The colony forming units (CFU) in each individual embryo after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</w:rPr>
        <w:t>systemic</w:t>
      </w:r>
      <w:r>
        <w:rPr>
          <w:rFonts w:hint="eastAsia" w:ascii="Arial" w:hAnsi="Arial" w:cs="Arial"/>
          <w:b/>
          <w:bCs/>
          <w:i/>
          <w:iCs/>
          <w:sz w:val="24"/>
          <w:szCs w:val="24"/>
        </w:rPr>
        <w:t xml:space="preserve"> E. coli</w:t>
      </w:r>
      <w:r>
        <w:rPr>
          <w:rFonts w:hint="eastAsia" w:ascii="Arial" w:hAnsi="Arial" w:cs="Arial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infection</w:t>
      </w:r>
    </w:p>
    <w:p w14:paraId="52290625">
      <w:pPr>
        <w:jc w:val="both"/>
        <w:rPr>
          <w:rFonts w:hint="default" w:ascii="Arial" w:hAnsi="Arial" w:cs="Arial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t 2, 4, and 18 hours post injection (hpi), CFU counts were determined for individual larvae (n=8 per group per time point). Data are shown as mean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±</w:t>
      </w:r>
      <w:r>
        <w:rPr>
          <w:rFonts w:hint="eastAsia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SEM. No significant differences were observed at 2 hpi or 18 hpi, whereas a trend toward higher bacterial burden in GF larvae was observed at 4 hpi. This time point was therefore selected for transcriptomic analysis. GF, </w:t>
      </w:r>
      <w:r>
        <w:rPr>
          <w:rFonts w:hint="eastAsia" w:ascii="Arial" w:hAnsi="Arial" w:cs="Arial"/>
          <w:highlight w:val="none"/>
          <w:lang w:eastAsia="zh-CN"/>
        </w:rPr>
        <w:t>germ-free</w:t>
      </w:r>
      <w:r>
        <w:rPr>
          <w:rFonts w:hint="eastAsia" w:ascii="Arial" w:hAnsi="Arial" w:cs="Arial"/>
          <w:highlight w:val="none"/>
          <w:lang w:val="en-US" w:eastAsia="zh-CN"/>
        </w:rPr>
        <w:t xml:space="preserve"> group; CONVD, </w:t>
      </w:r>
      <w:r>
        <w:rPr>
          <w:rFonts w:ascii="Arial" w:hAnsi="Arial" w:cs="Arial"/>
          <w:highlight w:val="none"/>
        </w:rPr>
        <w:t>conventionalized</w:t>
      </w:r>
      <w:r>
        <w:rPr>
          <w:rFonts w:hint="eastAsia" w:ascii="Arial" w:hAnsi="Arial" w:cs="Arial"/>
          <w:highlight w:val="none"/>
          <w:lang w:val="en-US" w:eastAsia="zh-CN"/>
        </w:rPr>
        <w:t xml:space="preserve"> group</w:t>
      </w:r>
      <w:bookmarkStart w:id="0" w:name="_GoBack"/>
      <w:bookmarkEnd w:id="0"/>
      <w:r>
        <w:rPr>
          <w:rFonts w:hint="eastAsia" w:ascii="Arial" w:hAnsi="Arial" w:cs="Arial"/>
          <w:highlight w:val="none"/>
          <w:lang w:val="en-US" w:eastAsia="zh-CN"/>
        </w:rPr>
        <w:t>; hpi, hours post injection; CFU, colony forming units.</w:t>
      </w:r>
    </w:p>
    <w:p w14:paraId="7230C818">
      <w:pPr>
        <w:jc w:val="center"/>
        <w:rPr>
          <w:rFonts w:hint="eastAsia" w:ascii="Arial" w:hAnsi="Arial" w:eastAsia="宋体" w:cs="Arial"/>
          <w:b/>
          <w:color w:val="000000"/>
          <w:kern w:val="0"/>
          <w:sz w:val="24"/>
          <w:szCs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:lang w:eastAsia="zh-CN"/>
          <w14:ligatures w14:val="none"/>
        </w:rPr>
        <w:drawing>
          <wp:inline distT="0" distB="0" distL="114300" distR="114300">
            <wp:extent cx="4759960" cy="3239770"/>
            <wp:effectExtent l="0" t="0" r="2540" b="11430"/>
            <wp:docPr id="1" name="图片 1" descr="02062026_broad range transcriptomi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2062026_broad range transcriptomic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996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4AAD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>Supplementary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>table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. Differentially expressed genes (DEGs) in the representative pathway in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</w:rPr>
        <w:t>systemic</w:t>
      </w:r>
      <w:r>
        <w:rPr>
          <w:rFonts w:hint="eastAsia" w:ascii="Arial" w:hAnsi="Arial" w:cs="Arial"/>
          <w:b/>
          <w:bCs/>
          <w:i/>
          <w:iCs/>
          <w:sz w:val="24"/>
          <w:szCs w:val="24"/>
        </w:rPr>
        <w:t xml:space="preserve"> E. coli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infected </w:t>
      </w:r>
      <w:r>
        <w:rPr>
          <w:rFonts w:ascii="Arial" w:hAnsi="Arial" w:cs="Arial"/>
          <w:b/>
          <w:bCs/>
          <w:sz w:val="24"/>
          <w:szCs w:val="24"/>
        </w:rPr>
        <w:t>zebrafish larvae comp</w:t>
      </w:r>
      <w:r>
        <w:rPr>
          <w:rFonts w:ascii="Arial" w:hAnsi="Arial" w:cs="Arial"/>
          <w:b/>
          <w:bCs/>
        </w:rPr>
        <w:t xml:space="preserve">ared to the </w:t>
      </w:r>
      <w:r>
        <w:rPr>
          <w:rFonts w:hint="eastAsia" w:ascii="Arial" w:hAnsi="Arial" w:cs="Arial"/>
          <w:b/>
          <w:bCs/>
          <w:lang w:val="en-US" w:eastAsia="zh-CN"/>
        </w:rPr>
        <w:t>PBS injected</w:t>
      </w:r>
      <w:r>
        <w:rPr>
          <w:rFonts w:ascii="Arial" w:hAnsi="Arial" w:cs="Arial"/>
          <w:b/>
          <w:bCs/>
        </w:rPr>
        <w:t xml:space="preserve"> controls under the </w:t>
      </w:r>
      <w:r>
        <w:rPr>
          <w:rFonts w:hint="eastAsia" w:ascii="Arial" w:hAnsi="Arial" w:cs="Arial"/>
          <w:b/>
          <w:bCs/>
          <w:lang w:val="en-US" w:eastAsia="zh-CN"/>
        </w:rPr>
        <w:t>GF</w:t>
      </w:r>
      <w:r>
        <w:rPr>
          <w:rFonts w:ascii="Arial" w:hAnsi="Arial" w:cs="Arial"/>
          <w:b/>
          <w:bCs/>
        </w:rPr>
        <w:t xml:space="preserve"> condition</w:t>
      </w:r>
    </w:p>
    <w:tbl>
      <w:tblPr>
        <w:tblStyle w:val="13"/>
        <w:tblW w:w="113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3370"/>
        <w:gridCol w:w="1261"/>
        <w:gridCol w:w="1660"/>
        <w:gridCol w:w="1520"/>
      </w:tblGrid>
      <w:tr w14:paraId="03A56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shd w:val="clear" w:color="auto" w:fill="auto"/>
            <w:vAlign w:val="center"/>
          </w:tcPr>
          <w:p w14:paraId="322135E3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athway</w:t>
            </w:r>
          </w:p>
        </w:tc>
        <w:tc>
          <w:tcPr>
            <w:tcW w:w="3370" w:type="dxa"/>
            <w:shd w:val="clear" w:color="auto" w:fill="auto"/>
            <w:noWrap/>
            <w:vAlign w:val="center"/>
          </w:tcPr>
          <w:p w14:paraId="0F5A1411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Ensembl ID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01C55547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5CA4D14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g2 Fold Change</w:t>
            </w:r>
          </w:p>
        </w:tc>
        <w:tc>
          <w:tcPr>
            <w:tcW w:w="1520" w:type="dxa"/>
            <w:shd w:val="clear" w:color="auto" w:fill="FFFFFF"/>
            <w:noWrap/>
            <w:vAlign w:val="center"/>
          </w:tcPr>
          <w:p w14:paraId="22197C34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FDR p-value</w:t>
            </w:r>
          </w:p>
        </w:tc>
      </w:tr>
      <w:tr w14:paraId="690D4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0E06FC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oll like receptor signa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8A0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4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4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9BB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lr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6096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450091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185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6907E-05</w:t>
            </w:r>
          </w:p>
        </w:tc>
      </w:tr>
      <w:tr w14:paraId="39333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7F57D3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6254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32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32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605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lr5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2E9E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485959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D04C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20728E-45</w:t>
            </w:r>
          </w:p>
        </w:tc>
      </w:tr>
      <w:tr w14:paraId="6AB49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195DA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9C7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1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1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AC5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E78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011083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2E4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6782E-07</w:t>
            </w:r>
          </w:p>
        </w:tc>
      </w:tr>
      <w:tr w14:paraId="5E2C7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DB1AD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E26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76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76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F76C0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ik3r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A9B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05177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207B2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5991E-07</w:t>
            </w:r>
          </w:p>
        </w:tc>
      </w:tr>
      <w:tr w14:paraId="03C34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4E4DA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6C9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0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0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E82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68A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87502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20F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254416</w:t>
            </w:r>
          </w:p>
        </w:tc>
      </w:tr>
      <w:tr w14:paraId="18BC0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B7F2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6ADA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2E0F9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9DDA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6933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252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4217E-08</w:t>
            </w:r>
          </w:p>
        </w:tc>
      </w:tr>
      <w:tr w14:paraId="264A9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5FB26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065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1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1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AC6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a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627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490130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235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5813E-118</w:t>
            </w:r>
          </w:p>
        </w:tc>
      </w:tr>
      <w:tr w14:paraId="578C3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A6B663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A96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7C7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AEE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988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15BD0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CBA736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692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60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60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6B2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kb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9693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795107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2651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97E-08</w:t>
            </w:r>
          </w:p>
        </w:tc>
      </w:tr>
      <w:tr w14:paraId="4CC7A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54AC2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E2F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62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62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2A3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129F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169915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A9A3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729E-08</w:t>
            </w:r>
          </w:p>
        </w:tc>
      </w:tr>
      <w:tr w14:paraId="79413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076D8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898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6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6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3606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65F8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299345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D68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805E-74</w:t>
            </w:r>
          </w:p>
        </w:tc>
      </w:tr>
      <w:tr w14:paraId="6F16F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B6A15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812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5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5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39C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E73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9299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DA53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1175E-71</w:t>
            </w:r>
          </w:p>
        </w:tc>
      </w:tr>
      <w:tr w14:paraId="65FD7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CB147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3DF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785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785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D96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5DE4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014131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F82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7446E-25</w:t>
            </w:r>
          </w:p>
        </w:tc>
      </w:tr>
      <w:tr w14:paraId="0AD35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59645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BF3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43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43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A91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921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147699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C6AD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8318E-138</w:t>
            </w:r>
          </w:p>
        </w:tc>
      </w:tr>
      <w:tr w14:paraId="41E6B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54D6C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F125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7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7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D41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b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6CB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048854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ADF9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75E-129</w:t>
            </w:r>
          </w:p>
        </w:tc>
      </w:tr>
      <w:tr w14:paraId="0740A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AE35A6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FD0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8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8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D467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6F2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731526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7F5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058E-245</w:t>
            </w:r>
          </w:p>
        </w:tc>
      </w:tr>
      <w:tr w14:paraId="49C07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03E279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EFA5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257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257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09A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at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F876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375785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B62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193563</w:t>
            </w:r>
          </w:p>
        </w:tc>
      </w:tr>
      <w:tr w14:paraId="070E0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D71945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BA8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6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6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B038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2303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862155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6A50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2381E-71</w:t>
            </w:r>
          </w:p>
        </w:tc>
      </w:tr>
      <w:tr w14:paraId="71D21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556AD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03B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16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16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60E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9F2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121348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BD2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257E-106</w:t>
            </w:r>
          </w:p>
        </w:tc>
      </w:tr>
      <w:tr w14:paraId="14E9B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FCB58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6B22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535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535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BDE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l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94F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3606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6462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807E-108</w:t>
            </w:r>
          </w:p>
        </w:tc>
      </w:tr>
      <w:tr w14:paraId="0E6E0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A9E8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5C8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233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1492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67260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98F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767E-22</w:t>
            </w:r>
          </w:p>
        </w:tc>
      </w:tr>
      <w:tr w14:paraId="7D8D9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57A3A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2ED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86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86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DA7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C73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955964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F10A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6927E-266</w:t>
            </w:r>
          </w:p>
        </w:tc>
      </w:tr>
      <w:tr w14:paraId="14DBE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CF22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2A8A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548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548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997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D89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966785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4C8F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116E-282</w:t>
            </w:r>
          </w:p>
        </w:tc>
      </w:tr>
      <w:tr w14:paraId="55421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3020A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9355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E16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8455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32700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9BCB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093E-153</w:t>
            </w:r>
          </w:p>
        </w:tc>
      </w:tr>
      <w:tr w14:paraId="6ED29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74370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1AB86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085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085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7CD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apk14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F3E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908992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333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9596E-09</w:t>
            </w:r>
          </w:p>
        </w:tc>
      </w:tr>
      <w:tr w14:paraId="720F2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4E85B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B327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96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96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DF5E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d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E14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549262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B20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6887E-37</w:t>
            </w:r>
          </w:p>
        </w:tc>
      </w:tr>
      <w:tr w14:paraId="42B83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87A54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5AD26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594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594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DB77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a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AD0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064009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9CD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4699851</w:t>
            </w:r>
          </w:p>
        </w:tc>
      </w:tr>
      <w:tr w14:paraId="6D4F44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B94F8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CBD9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69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69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1D4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CC3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15387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526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209324</w:t>
            </w:r>
          </w:p>
        </w:tc>
      </w:tr>
      <w:tr w14:paraId="10E25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64C0220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086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836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836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8A1E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BD1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807602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2B4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185E-128</w:t>
            </w:r>
          </w:p>
        </w:tc>
      </w:tr>
      <w:tr w14:paraId="7622F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14AF8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21C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C8E2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940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32700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E53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093E-153</w:t>
            </w:r>
          </w:p>
        </w:tc>
      </w:tr>
      <w:tr w14:paraId="65CCD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2AD94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7CB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7AFC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C3E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67260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E05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767E-22</w:t>
            </w:r>
          </w:p>
        </w:tc>
      </w:tr>
      <w:tr w14:paraId="2FF10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39476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77F5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5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5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8F66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970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71083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3C8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524E-40</w:t>
            </w:r>
          </w:p>
        </w:tc>
      </w:tr>
      <w:tr w14:paraId="1E094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83620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DFC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93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93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701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mai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BF68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634418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B9A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59623E-47</w:t>
            </w:r>
          </w:p>
        </w:tc>
      </w:tr>
      <w:tr w14:paraId="454FA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9FCBA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8AD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019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EB6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6933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962C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4217E-08</w:t>
            </w:r>
          </w:p>
        </w:tc>
      </w:tr>
      <w:tr w14:paraId="6305E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1A34C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BF0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4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4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CBE8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D9C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697378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100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3302E-06</w:t>
            </w:r>
          </w:p>
        </w:tc>
      </w:tr>
      <w:tr w14:paraId="34EBD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A2FBF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3344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1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1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6BC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x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2668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116979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8C21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629E-06</w:t>
            </w:r>
          </w:p>
        </w:tc>
      </w:tr>
      <w:tr w14:paraId="1DC57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8C662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4B3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58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58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21CE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716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98604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55B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869E-07</w:t>
            </w:r>
          </w:p>
        </w:tc>
      </w:tr>
      <w:tr w14:paraId="393DD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C18F3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7D1B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59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59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AD73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5FEF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4585305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50E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822E-59</w:t>
            </w:r>
          </w:p>
        </w:tc>
      </w:tr>
      <w:tr w14:paraId="565BE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E944AF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A85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5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5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B41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6D9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71083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6C8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524E-40</w:t>
            </w:r>
          </w:p>
        </w:tc>
      </w:tr>
      <w:tr w14:paraId="04AC2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6248F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8A0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16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16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70A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3C8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32716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178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985681</w:t>
            </w:r>
          </w:p>
        </w:tc>
      </w:tr>
      <w:tr w14:paraId="30B88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1591D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B59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948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948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B71F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BC3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51034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221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122E-06</w:t>
            </w:r>
          </w:p>
        </w:tc>
      </w:tr>
      <w:tr w14:paraId="691F6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8B8B99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76D4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FB5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133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AE69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0C60A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C11BB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B7B5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0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0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4CB9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5E9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87502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5F7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254416</w:t>
            </w:r>
          </w:p>
        </w:tc>
      </w:tr>
      <w:tr w14:paraId="021AB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D71ED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872C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59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59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2649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fla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FF238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42442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740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9026E-33</w:t>
            </w:r>
          </w:p>
        </w:tc>
      </w:tr>
      <w:tr w14:paraId="3D35C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07974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6D5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00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00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384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D4A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980204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CE4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818E-159</w:t>
            </w:r>
          </w:p>
        </w:tc>
      </w:tr>
      <w:tr w14:paraId="558C1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8C015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4D8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17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17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93B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diablo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BFD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9610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E6C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5796E-13</w:t>
            </w:r>
          </w:p>
        </w:tc>
      </w:tr>
      <w:tr w14:paraId="78D80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E04AF9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B22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16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16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B9A7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E2CB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32716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9845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985681</w:t>
            </w:r>
          </w:p>
        </w:tc>
      </w:tr>
      <w:tr w14:paraId="43C92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B06DB3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BA7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69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69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4C8F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B43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15387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2FF6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209324</w:t>
            </w:r>
          </w:p>
        </w:tc>
      </w:tr>
      <w:tr w14:paraId="77A13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4AC686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802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79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79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620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a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AAC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29218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948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8988677</w:t>
            </w:r>
          </w:p>
        </w:tc>
      </w:tr>
      <w:tr w14:paraId="69ED1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3C7D1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DB32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35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35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F03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p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14A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48684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A91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338E-13</w:t>
            </w:r>
          </w:p>
        </w:tc>
      </w:tr>
      <w:tr w14:paraId="5E0F1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0251A2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etabolic pathway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28ED3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996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996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2931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lovl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94C8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436142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F8F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9292E-19</w:t>
            </w:r>
          </w:p>
        </w:tc>
      </w:tr>
      <w:tr w14:paraId="2D967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93904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F1F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263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263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32EF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B4C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202883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B7B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222E-10</w:t>
            </w:r>
          </w:p>
        </w:tc>
      </w:tr>
      <w:tr w14:paraId="36A8A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BBB5C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10C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85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85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79A4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h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77F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473067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244D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92E-08</w:t>
            </w:r>
          </w:p>
        </w:tc>
      </w:tr>
      <w:tr w14:paraId="1FC4B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754C7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481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78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78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7DDF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3c3_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5CB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48614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03FF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98708E-05</w:t>
            </w:r>
          </w:p>
        </w:tc>
      </w:tr>
      <w:tr w14:paraId="5F746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584B09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F25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9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9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36F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6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048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407487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311D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0396E-10</w:t>
            </w:r>
          </w:p>
        </w:tc>
      </w:tr>
      <w:tr w14:paraId="3E48F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4B5B5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267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02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02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B6F9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6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BD9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49704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77E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6938E-06</w:t>
            </w:r>
          </w:p>
        </w:tc>
      </w:tr>
      <w:tr w14:paraId="0B3BE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5FC86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A32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266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266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EBD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7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7663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066220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4E9E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9071E-09</w:t>
            </w:r>
          </w:p>
        </w:tc>
      </w:tr>
      <w:tr w14:paraId="1EF97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CB73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141A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00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00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5D1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x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246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382653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F8C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37279E-06</w:t>
            </w:r>
          </w:p>
        </w:tc>
      </w:tr>
      <w:tr w14:paraId="5A24E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19541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3E1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7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7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037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g6pca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A35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978618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E56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222731</w:t>
            </w:r>
          </w:p>
        </w:tc>
      </w:tr>
      <w:tr w14:paraId="74872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BEC56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5D7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7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7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45A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csl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E11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493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780F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18344E-10</w:t>
            </w:r>
          </w:p>
        </w:tc>
      </w:tr>
      <w:tr w14:paraId="31783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B869C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B0C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31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31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A2B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hia.6_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1EE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507447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62E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4164843</w:t>
            </w:r>
          </w:p>
        </w:tc>
      </w:tr>
      <w:tr w14:paraId="430BB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1ACA3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6E8D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56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56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AA9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cly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6D4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55368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4F7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2079448</w:t>
            </w:r>
          </w:p>
        </w:tc>
      </w:tr>
      <w:tr w14:paraId="65334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346B5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5767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9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9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6404B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csl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A67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777143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D11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21237</w:t>
            </w:r>
          </w:p>
        </w:tc>
      </w:tr>
      <w:tr w14:paraId="7CDA9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9DD4D2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ACE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413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413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4EE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cot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EC8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991893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2BAF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37224358</w:t>
            </w:r>
          </w:p>
        </w:tc>
      </w:tr>
      <w:tr w14:paraId="0524D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84B6C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80C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77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77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186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lpi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9E9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9345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B30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0084154</w:t>
            </w:r>
          </w:p>
        </w:tc>
      </w:tr>
      <w:tr w14:paraId="61F37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73ECE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CBB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22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22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DE72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77D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0970905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106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2305396</w:t>
            </w:r>
          </w:p>
        </w:tc>
      </w:tr>
      <w:tr w14:paraId="0570E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AD1083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00C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901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901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45E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7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72B58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332284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01D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2925466</w:t>
            </w:r>
          </w:p>
        </w:tc>
      </w:tr>
      <w:tr w14:paraId="7AA5A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34791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D93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550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550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163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ntpd2a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BD8C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236099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1CD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856831</w:t>
            </w:r>
          </w:p>
        </w:tc>
      </w:tr>
      <w:tr w14:paraId="7371F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0334A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4C3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142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142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28A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do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84E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125547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245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74679E-05</w:t>
            </w:r>
          </w:p>
        </w:tc>
      </w:tr>
      <w:tr w14:paraId="7F755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A7B2F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0CD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317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317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FF66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do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5B9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8501087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D59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463091</w:t>
            </w:r>
          </w:p>
        </w:tc>
      </w:tr>
      <w:tr w14:paraId="4156B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2AE0466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FN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C8E2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33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33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EE4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rf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C28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71752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A416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4088656</w:t>
            </w:r>
          </w:p>
        </w:tc>
      </w:tr>
      <w:tr w14:paraId="43801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D356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2F3E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62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62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796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8C3D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685985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A91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47768E-18</w:t>
            </w:r>
          </w:p>
        </w:tc>
      </w:tr>
      <w:tr w14:paraId="209C5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C5C6DD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033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71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71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C3E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B4C2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711617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C08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0728E-26</w:t>
            </w:r>
          </w:p>
        </w:tc>
      </w:tr>
      <w:tr w14:paraId="6E367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CE6C01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A7A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87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87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E47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C354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0415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EE0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6281E-27</w:t>
            </w:r>
          </w:p>
        </w:tc>
      </w:tr>
      <w:tr w14:paraId="3A53C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B157A2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CFD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46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46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448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A22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68783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C6E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179E-15</w:t>
            </w:r>
          </w:p>
        </w:tc>
      </w:tr>
      <w:tr w14:paraId="04E87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67C28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58F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62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62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0FE16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DFD1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169915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373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729E-08</w:t>
            </w:r>
          </w:p>
        </w:tc>
      </w:tr>
      <w:tr w14:paraId="3D758C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9745A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E978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6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6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ED18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CE46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299345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D8E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805E-74</w:t>
            </w:r>
          </w:p>
        </w:tc>
      </w:tr>
      <w:tr w14:paraId="69612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2D9B56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F5F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4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4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244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ADD9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1585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DF64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5059E-39</w:t>
            </w:r>
          </w:p>
        </w:tc>
      </w:tr>
      <w:tr w14:paraId="1F93C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EBCDB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BE0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645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645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0E8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B81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540936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F57A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5427E-41</w:t>
            </w:r>
          </w:p>
        </w:tc>
      </w:tr>
      <w:tr w14:paraId="16CC9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01A58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CE9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765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765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141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77D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5085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F40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1989E-09</w:t>
            </w:r>
          </w:p>
        </w:tc>
      </w:tr>
      <w:tr w14:paraId="1D951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F5611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B9F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5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5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63C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B386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568080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A56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1939E-33</w:t>
            </w:r>
          </w:p>
        </w:tc>
      </w:tr>
      <w:tr w14:paraId="395DD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15D9C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06E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478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478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084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EA7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863140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7FF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2E-222</w:t>
            </w:r>
          </w:p>
        </w:tc>
      </w:tr>
      <w:tr w14:paraId="49A10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EC8D53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AF69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442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442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A94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DCB0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870689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D50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0318E-10</w:t>
            </w:r>
          </w:p>
        </w:tc>
      </w:tr>
      <w:tr w14:paraId="1F5FF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99C46B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3E63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604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604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CD7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F0B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911131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B6D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9425E-21</w:t>
            </w:r>
          </w:p>
        </w:tc>
      </w:tr>
      <w:tr w14:paraId="3FF71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021C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903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39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39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BD6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k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6B1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400957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BBD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9392E-14</w:t>
            </w:r>
          </w:p>
        </w:tc>
      </w:tr>
      <w:tr w14:paraId="51A99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E2D0C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8A63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64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64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88F6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fi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0DF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3550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B260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232E-10</w:t>
            </w:r>
          </w:p>
        </w:tc>
      </w:tr>
      <w:tr w14:paraId="341D4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D60DC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2D1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22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22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D36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ect2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FC5F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39225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44C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07193E-59</w:t>
            </w:r>
          </w:p>
        </w:tc>
      </w:tr>
      <w:tr w14:paraId="28DB3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6C43D1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2A1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13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13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9713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BAE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778125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7FE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5911E-19</w:t>
            </w:r>
          </w:p>
        </w:tc>
      </w:tr>
      <w:tr w14:paraId="77018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4D1F7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F02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1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1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070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sme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273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138485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8B0E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60375E-10</w:t>
            </w:r>
          </w:p>
        </w:tc>
      </w:tr>
      <w:tr w14:paraId="013C5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D974BE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6B3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9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9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E529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hc1u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89CB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979587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3ED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668833</w:t>
            </w:r>
          </w:p>
        </w:tc>
      </w:tr>
      <w:tr w14:paraId="29401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4EC8AE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1DC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52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52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291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f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B18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722241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38A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18641E-13</w:t>
            </w:r>
          </w:p>
        </w:tc>
      </w:tr>
      <w:tr w14:paraId="1C5E2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1A590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4606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1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1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F93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7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8A3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529956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8A7A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642E-162</w:t>
            </w:r>
          </w:p>
        </w:tc>
      </w:tr>
      <w:tr w14:paraId="115C2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CFB26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ED8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269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269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275E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41D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56833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919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7364E-35</w:t>
            </w:r>
          </w:p>
        </w:tc>
      </w:tr>
      <w:tr w14:paraId="4512D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17C17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E79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71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71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BDF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E43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0418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8E5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3564E-27</w:t>
            </w:r>
          </w:p>
        </w:tc>
      </w:tr>
      <w:tr w14:paraId="0BD58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A46A4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6F84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33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33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389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rf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0C6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71752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1D6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4088656</w:t>
            </w:r>
          </w:p>
        </w:tc>
      </w:tr>
      <w:tr w14:paraId="57899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CB62E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24A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64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64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2842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fi44a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F0F9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3550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D78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232E-10</w:t>
            </w:r>
          </w:p>
        </w:tc>
      </w:tr>
      <w:tr w14:paraId="6B0D8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FDF11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067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330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330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88C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fi44a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97F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744274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773A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5601E-26</w:t>
            </w:r>
          </w:p>
        </w:tc>
      </w:tr>
      <w:tr w14:paraId="58554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9EA3E8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916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8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8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76F5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sma6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111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358295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55CE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4872217</w:t>
            </w:r>
          </w:p>
        </w:tc>
      </w:tr>
      <w:tr w14:paraId="7E610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BD938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3A52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2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2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667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E01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39820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53F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7624E-05</w:t>
            </w:r>
          </w:p>
        </w:tc>
      </w:tr>
      <w:tr w14:paraId="2A336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722335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9DF4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319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319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C45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34C4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85708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69D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68618</w:t>
            </w:r>
          </w:p>
        </w:tc>
      </w:tr>
      <w:tr w14:paraId="49FC3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F1DF9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3A7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5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5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38B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1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4D74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511575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A08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8732851</w:t>
            </w:r>
          </w:p>
        </w:tc>
      </w:tr>
      <w:tr w14:paraId="573D1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7A04C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AC5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656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656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270B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4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5E66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0993560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AAB6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904924</w:t>
            </w:r>
          </w:p>
        </w:tc>
      </w:tr>
      <w:tr w14:paraId="3B37B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CD99D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B315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38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38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EB78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fi44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9FB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629323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5626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9703108</w:t>
            </w:r>
          </w:p>
        </w:tc>
      </w:tr>
      <w:tr w14:paraId="31739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C0627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124E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590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590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BF24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gals9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39DF6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204847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B028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2812E-07</w:t>
            </w:r>
          </w:p>
        </w:tc>
      </w:tr>
      <w:tr w14:paraId="73718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6DEBCED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ytokine-cytokine receptor inter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60A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8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8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D8D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19a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B25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56672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4BAD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9384E-17</w:t>
            </w:r>
          </w:p>
        </w:tc>
      </w:tr>
      <w:tr w14:paraId="7E01C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C7A00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1BE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93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93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2854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19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EE4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541525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2D6A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5614E-60</w:t>
            </w:r>
          </w:p>
        </w:tc>
      </w:tr>
      <w:tr w14:paraId="47144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A010F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6E92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45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45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275A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20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DB2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786107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1420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2697222</w:t>
            </w:r>
          </w:p>
        </w:tc>
      </w:tr>
      <w:tr w14:paraId="1328B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31F60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65E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104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104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FFB2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20a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46D8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646316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C8AB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4654E-39</w:t>
            </w:r>
          </w:p>
        </w:tc>
      </w:tr>
      <w:tr w14:paraId="6004F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8891E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DAE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08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08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4AC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4a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9FF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48738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913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74E-34</w:t>
            </w:r>
          </w:p>
        </w:tc>
      </w:tr>
      <w:tr w14:paraId="66629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78A09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F1B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4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4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A13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B94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97784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531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23632E-12</w:t>
            </w:r>
          </w:p>
        </w:tc>
      </w:tr>
      <w:tr w14:paraId="0188E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8A23B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F7C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191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191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5819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8a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04FA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846016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1E09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771148</w:t>
            </w:r>
          </w:p>
        </w:tc>
      </w:tr>
      <w:tr w14:paraId="264C9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B3723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DBD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79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79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C53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8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304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33866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2FB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74E-187</w:t>
            </w:r>
          </w:p>
        </w:tc>
      </w:tr>
      <w:tr w14:paraId="4171C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E3D17B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5FA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2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2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571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8b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331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55328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FB37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4612333</w:t>
            </w:r>
          </w:p>
        </w:tc>
      </w:tr>
      <w:tr w14:paraId="2A152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3BAC89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33A4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66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66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348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1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17FB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812688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571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4550315</w:t>
            </w:r>
          </w:p>
        </w:tc>
      </w:tr>
      <w:tr w14:paraId="328ED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D0F8F1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471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04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04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3A3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18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1F2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8888580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CA0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426023</w:t>
            </w:r>
          </w:p>
        </w:tc>
      </w:tr>
      <w:tr w14:paraId="35FE2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0A7E7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03AF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1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1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C11B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9E0D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0561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3A2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1017E-11</w:t>
            </w:r>
          </w:p>
        </w:tc>
      </w:tr>
      <w:tr w14:paraId="6AE0E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18ADF6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49B9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6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6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728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r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959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956049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977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0514E-114</w:t>
            </w:r>
          </w:p>
        </w:tc>
      </w:tr>
      <w:tr w14:paraId="1917F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C511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578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E09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9BA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E96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7B76F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6FFB52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D75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72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72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757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zts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1AF2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89865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8724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178829</w:t>
            </w:r>
          </w:p>
        </w:tc>
      </w:tr>
      <w:tr w14:paraId="72906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E7F20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099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7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7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598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739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679268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B7A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612E-87</w:t>
            </w:r>
          </w:p>
        </w:tc>
      </w:tr>
      <w:tr w14:paraId="58C69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F24150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F00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831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6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D39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34393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8A2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0699E-23</w:t>
            </w:r>
          </w:p>
        </w:tc>
      </w:tr>
      <w:tr w14:paraId="4CACA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25584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E6BD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54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54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4E3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2b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B18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011354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BF68C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2328787</w:t>
            </w:r>
          </w:p>
        </w:tc>
      </w:tr>
      <w:tr w14:paraId="71128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DB118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20A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18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18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A47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7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2540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575164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8B3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73599</w:t>
            </w:r>
          </w:p>
        </w:tc>
      </w:tr>
      <w:tr w14:paraId="3F6DE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5DB1E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06B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93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93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446C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f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EE7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117685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F03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6067E-05</w:t>
            </w:r>
          </w:p>
        </w:tc>
      </w:tr>
      <w:tr w14:paraId="05071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5B520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B60F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5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5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666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4r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84A3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80034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9B5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2616E-34</w:t>
            </w:r>
          </w:p>
        </w:tc>
      </w:tr>
      <w:tr w14:paraId="0FF0B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8E8FA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4A2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160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160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A9E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4r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362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840592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975B4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37751</w:t>
            </w:r>
          </w:p>
        </w:tc>
      </w:tr>
      <w:tr w14:paraId="4A145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C1CA9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BDD6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485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485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DA5B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2rb2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97D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39548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A4FB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8916E-21</w:t>
            </w:r>
          </w:p>
        </w:tc>
      </w:tr>
      <w:tr w14:paraId="4DA4C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628C55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6FD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2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2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B4F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7ra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CDD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19596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FAA5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7141E-15</w:t>
            </w:r>
          </w:p>
        </w:tc>
      </w:tr>
      <w:tr w14:paraId="38731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8BEBF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5979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95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95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D6F8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0FF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4898858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7B7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531637</w:t>
            </w:r>
          </w:p>
        </w:tc>
      </w:tr>
      <w:tr w14:paraId="649FB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7A6317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780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59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59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A4AC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C88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4585305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CA8C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822E-59</w:t>
            </w:r>
          </w:p>
        </w:tc>
      </w:tr>
      <w:tr w14:paraId="6BABB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22E0C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5C0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87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87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35E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824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04158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31AC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6281E-27</w:t>
            </w:r>
          </w:p>
        </w:tc>
      </w:tr>
      <w:tr w14:paraId="70DF6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95E0F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D88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2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2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939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3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7A43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17326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4B8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8863E-12</w:t>
            </w:r>
          </w:p>
        </w:tc>
      </w:tr>
      <w:tr w14:paraId="4D1C9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E07A3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593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7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7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B15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3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2AD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312713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EA6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40294</w:t>
            </w:r>
          </w:p>
        </w:tc>
      </w:tr>
      <w:tr w14:paraId="48A71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6405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8F8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98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98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7C4B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ifr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AA8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03255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2A18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6609E-15</w:t>
            </w:r>
          </w:p>
        </w:tc>
      </w:tr>
      <w:tr w14:paraId="1EFCA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F29A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A89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62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62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5399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1r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16A6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6435359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5C8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7827E-06</w:t>
            </w:r>
          </w:p>
        </w:tc>
      </w:tr>
      <w:tr w14:paraId="37596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9DC2B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1C4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854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854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BF0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r1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C5A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1968719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F7E9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81134</w:t>
            </w:r>
          </w:p>
        </w:tc>
      </w:tr>
      <w:tr w14:paraId="76101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D63A8B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C94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63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63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85F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r4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707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292988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7CB3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29321</w:t>
            </w:r>
          </w:p>
        </w:tc>
      </w:tr>
      <w:tr w14:paraId="7B05F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A1E32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333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814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814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47F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6467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54104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D79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972107</w:t>
            </w:r>
          </w:p>
        </w:tc>
      </w:tr>
      <w:tr w14:paraId="253F5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DC347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201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3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3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18B5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0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757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70990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E6A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143101</w:t>
            </w:r>
          </w:p>
        </w:tc>
      </w:tr>
      <w:tr w14:paraId="43D78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73D01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49E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3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3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366F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2f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805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75928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4C6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40876E-06</w:t>
            </w:r>
          </w:p>
        </w:tc>
      </w:tr>
      <w:tr w14:paraId="04454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B7C8A9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B034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54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54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FC54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ep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C56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603897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1AF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9127986</w:t>
            </w:r>
          </w:p>
        </w:tc>
      </w:tr>
      <w:tr w14:paraId="00D47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F35CE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DC03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191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191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D2BE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8a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F156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846016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073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771148</w:t>
            </w:r>
          </w:p>
        </w:tc>
      </w:tr>
      <w:tr w14:paraId="0B31D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9A40E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742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3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3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D1D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79D4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26275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36C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362666</w:t>
            </w:r>
          </w:p>
        </w:tc>
      </w:tr>
      <w:tr w14:paraId="24C87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CBFA7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7F5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072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072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9DC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grem1a_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988E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5009996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DCC4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442698</w:t>
            </w:r>
          </w:p>
        </w:tc>
      </w:tr>
      <w:tr w14:paraId="3B6F7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F34C5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6C54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195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195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5A9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r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C81C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10968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0E57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351339</w:t>
            </w:r>
          </w:p>
        </w:tc>
      </w:tr>
      <w:tr w14:paraId="0BDDD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213EC2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hagos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3C3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2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2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1EE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7AA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77718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AA19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815E-05</w:t>
            </w:r>
          </w:p>
        </w:tc>
      </w:tr>
      <w:tr w14:paraId="1FD39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46C7B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7B3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6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6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E5C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b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843CA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285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B74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4126E-08</w:t>
            </w:r>
          </w:p>
        </w:tc>
      </w:tr>
      <w:tr w14:paraId="3C807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21CE2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BBF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635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635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A04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tga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26D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971992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EE51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1465E-10</w:t>
            </w:r>
          </w:p>
        </w:tc>
      </w:tr>
      <w:tr w14:paraId="570D2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66098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0B09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73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73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AD4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F71F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223578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DE78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432E-125</w:t>
            </w:r>
          </w:p>
        </w:tc>
      </w:tr>
      <w:tr w14:paraId="59A9E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67F6CA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678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041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041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90A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hbs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E36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923726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AA20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7764054</w:t>
            </w:r>
          </w:p>
        </w:tc>
      </w:tr>
      <w:tr w14:paraId="1C8BA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05B7C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B0D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97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97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82A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2EC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51289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7929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0392E-30</w:t>
            </w:r>
          </w:p>
        </w:tc>
      </w:tr>
      <w:tr w14:paraId="77451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7597C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ECC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67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67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DB4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A49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644155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C276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712E-08</w:t>
            </w:r>
          </w:p>
        </w:tc>
      </w:tr>
      <w:tr w14:paraId="170C6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4BACA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A77B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44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44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2206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2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382B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657573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D19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7834E-10</w:t>
            </w:r>
          </w:p>
        </w:tc>
      </w:tr>
      <w:tr w14:paraId="32A13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9294F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F15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693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693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5FF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tgb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E82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1498086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2696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3183E-07</w:t>
            </w:r>
          </w:p>
        </w:tc>
      </w:tr>
      <w:tr w14:paraId="5EE2E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A8678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143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9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9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AC28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hc1u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F2F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979587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DAC67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668833</w:t>
            </w:r>
          </w:p>
        </w:tc>
      </w:tr>
      <w:tr w14:paraId="45927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643B7D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694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465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465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AA4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tss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5F65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3616345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6AC6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4085E-05</w:t>
            </w:r>
          </w:p>
        </w:tc>
      </w:tr>
      <w:tr w14:paraId="6246D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B1703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462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20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20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DAE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hbl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F45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437299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019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31861271</w:t>
            </w:r>
          </w:p>
        </w:tc>
      </w:tr>
      <w:tr w14:paraId="376E9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263931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utophagy regulato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D3C2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5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5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AAF4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dra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A87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220248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A9CD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3028E-13</w:t>
            </w:r>
          </w:p>
        </w:tc>
      </w:tr>
      <w:tr w14:paraId="2C8FA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EE18E1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52E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26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26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351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opt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B12C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33631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9420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0337E-58</w:t>
            </w:r>
          </w:p>
        </w:tc>
      </w:tr>
      <w:tr w14:paraId="0D747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06D9D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F5D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93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93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9B2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mem176l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B401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44527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10A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96555E-17</w:t>
            </w:r>
          </w:p>
        </w:tc>
      </w:tr>
      <w:tr w14:paraId="3E722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shd w:val="clear" w:color="auto" w:fill="auto"/>
            <w:noWrap/>
            <w:vAlign w:val="center"/>
          </w:tcPr>
          <w:p w14:paraId="6795FB1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atrix remode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B5C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281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281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F287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7A43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41359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24A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061E-167</w:t>
            </w:r>
          </w:p>
        </w:tc>
      </w:tr>
      <w:tr w14:paraId="78459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AE882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312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144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144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CFE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13a_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083B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101409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8F9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1582E-57</w:t>
            </w:r>
          </w:p>
        </w:tc>
      </w:tr>
      <w:tr w14:paraId="7F61F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FDE086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456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8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8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A9B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6C7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499847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3FC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4004E-07</w:t>
            </w:r>
          </w:p>
        </w:tc>
      </w:tr>
      <w:tr w14:paraId="7D6B6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53954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4255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14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14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935A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8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503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31933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6A0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056645</w:t>
            </w:r>
          </w:p>
        </w:tc>
      </w:tr>
      <w:tr w14:paraId="5EE57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DB63E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A17D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6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6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2893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8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6252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86468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A61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185E-09</w:t>
            </w:r>
          </w:p>
        </w:tc>
      </w:tr>
      <w:tr w14:paraId="7D609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35104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13E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51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51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59E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t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3EF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397669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A047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0507E-13</w:t>
            </w:r>
          </w:p>
        </w:tc>
      </w:tr>
      <w:tr w14:paraId="56EA4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15432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EA9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185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185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C70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rap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ED50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707379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B09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808653</w:t>
            </w:r>
          </w:p>
        </w:tc>
      </w:tr>
      <w:tr w14:paraId="5CF41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93911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718A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14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14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6FC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p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51D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25574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F87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7453E-27</w:t>
            </w:r>
          </w:p>
        </w:tc>
      </w:tr>
      <w:tr w14:paraId="58B71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01AC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DCB34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72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72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2F6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p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D6B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032913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2BB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7734E-13</w:t>
            </w:r>
          </w:p>
        </w:tc>
      </w:tr>
      <w:tr w14:paraId="75850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BC6EB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F5517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001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imp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36B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084996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B07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2706E-69</w:t>
            </w:r>
          </w:p>
        </w:tc>
      </w:tr>
      <w:tr w14:paraId="71F8C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5D7EF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53C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4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4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EF25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ps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846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210318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DFBD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0534E-19</w:t>
            </w:r>
          </w:p>
        </w:tc>
      </w:tr>
      <w:tr w14:paraId="6430A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52FC2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DE5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8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8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93A0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npep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4EB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754684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495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06491</w:t>
            </w:r>
          </w:p>
        </w:tc>
      </w:tr>
      <w:tr w14:paraId="39D72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556B9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D169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671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671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081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1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965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189359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2F3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074472</w:t>
            </w:r>
          </w:p>
        </w:tc>
      </w:tr>
      <w:tr w14:paraId="60846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4D6F5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F13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838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838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E76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14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7B37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93342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780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7398E-06</w:t>
            </w:r>
          </w:p>
        </w:tc>
      </w:tr>
      <w:tr w14:paraId="622C0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FD10B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FFF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70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70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4D6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ts8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0B46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402116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A6A9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62408E-06</w:t>
            </w:r>
          </w:p>
        </w:tc>
      </w:tr>
      <w:tr w14:paraId="109DC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7B5CA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AB3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912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912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A8A5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ts15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CA33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04215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F91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6276079</w:t>
            </w:r>
          </w:p>
        </w:tc>
      </w:tr>
    </w:tbl>
    <w:p w14:paraId="1B8996A0">
      <w:pPr>
        <w:rPr>
          <w:rFonts w:ascii="Arial" w:hAnsi="Arial" w:cs="Arial"/>
          <w:b/>
          <w:bCs/>
        </w:rPr>
      </w:pPr>
    </w:p>
    <w:p w14:paraId="6C94BB06">
      <w:pPr>
        <w:rPr>
          <w:rFonts w:ascii="Arial" w:hAnsi="Arial" w:cs="Arial"/>
          <w:b/>
          <w:bCs/>
        </w:rPr>
      </w:pPr>
    </w:p>
    <w:p w14:paraId="2B587A64">
      <w:pPr>
        <w:jc w:val="both"/>
        <w:rPr>
          <w:rFonts w:ascii="Arial" w:hAnsi="Arial" w:cs="Arial"/>
          <w:b/>
          <w:bCs/>
        </w:rPr>
      </w:pPr>
      <w:r>
        <w:rPr>
          <w:rFonts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>Supplementary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>table</w:t>
      </w:r>
      <w:r>
        <w:rPr>
          <w:rFonts w:hint="eastAsia" w:ascii="Arial" w:hAnsi="Arial" w:eastAsia="宋体" w:cs="Arial"/>
          <w:b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Differentially expressed genes (DEGs) in the representative pathway in </w:t>
      </w:r>
      <w:r>
        <w:rPr>
          <w:rFonts w:hint="eastAsia" w:ascii="Arial" w:hAnsi="Arial" w:cs="Arial"/>
          <w:b/>
          <w:bCs/>
          <w:i w:val="0"/>
          <w:iCs w:val="0"/>
          <w:sz w:val="24"/>
          <w:szCs w:val="24"/>
        </w:rPr>
        <w:t>systemic</w:t>
      </w:r>
      <w:r>
        <w:rPr>
          <w:rFonts w:hint="eastAsia" w:ascii="Arial" w:hAnsi="Arial" w:cs="Arial"/>
          <w:b/>
          <w:bCs/>
          <w:i/>
          <w:iCs/>
          <w:sz w:val="24"/>
          <w:szCs w:val="24"/>
        </w:rPr>
        <w:t xml:space="preserve"> E. coli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infected </w:t>
      </w:r>
      <w:r>
        <w:rPr>
          <w:rFonts w:ascii="Arial" w:hAnsi="Arial" w:cs="Arial"/>
          <w:b/>
          <w:bCs/>
          <w:sz w:val="24"/>
          <w:szCs w:val="24"/>
        </w:rPr>
        <w:t>zebrafish larvae comp</w:t>
      </w:r>
      <w:r>
        <w:rPr>
          <w:rFonts w:ascii="Arial" w:hAnsi="Arial" w:cs="Arial"/>
          <w:b/>
          <w:bCs/>
        </w:rPr>
        <w:t xml:space="preserve">ared to the </w:t>
      </w:r>
      <w:r>
        <w:rPr>
          <w:rFonts w:hint="eastAsia" w:ascii="Arial" w:hAnsi="Arial" w:cs="Arial"/>
          <w:b/>
          <w:bCs/>
          <w:lang w:val="en-US" w:eastAsia="zh-CN"/>
        </w:rPr>
        <w:t>PBS injected</w:t>
      </w:r>
      <w:r>
        <w:rPr>
          <w:rFonts w:ascii="Arial" w:hAnsi="Arial" w:cs="Arial"/>
          <w:b/>
          <w:bCs/>
        </w:rPr>
        <w:t xml:space="preserve"> controls under the </w:t>
      </w:r>
      <w:r>
        <w:rPr>
          <w:rFonts w:hint="eastAsia" w:ascii="Arial" w:hAnsi="Arial" w:cs="Arial"/>
          <w:b/>
          <w:bCs/>
          <w:lang w:val="en-US" w:eastAsia="zh-CN"/>
        </w:rPr>
        <w:t>CONVD</w:t>
      </w:r>
      <w:r>
        <w:rPr>
          <w:rFonts w:ascii="Arial" w:hAnsi="Arial" w:cs="Arial"/>
          <w:b/>
          <w:bCs/>
        </w:rPr>
        <w:t xml:space="preserve"> condition</w:t>
      </w:r>
    </w:p>
    <w:tbl>
      <w:tblPr>
        <w:tblStyle w:val="13"/>
        <w:tblW w:w="113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3370"/>
        <w:gridCol w:w="1217"/>
        <w:gridCol w:w="1660"/>
        <w:gridCol w:w="1520"/>
      </w:tblGrid>
      <w:tr w14:paraId="45D76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562" w:type="dxa"/>
            <w:tcBorders>
              <w:bottom w:val="single" w:color="000000" w:sz="8" w:space="0"/>
            </w:tcBorders>
            <w:shd w:val="clear" w:color="auto" w:fill="auto"/>
            <w:vAlign w:val="bottom"/>
          </w:tcPr>
          <w:p w14:paraId="7A29A8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athway</w:t>
            </w:r>
          </w:p>
        </w:tc>
        <w:tc>
          <w:tcPr>
            <w:tcW w:w="3370" w:type="dxa"/>
            <w:tcBorders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40760F29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Ensembl ID</w:t>
            </w:r>
          </w:p>
        </w:tc>
        <w:tc>
          <w:tcPr>
            <w:tcW w:w="1217" w:type="dxa"/>
            <w:tcBorders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550D4B55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1660" w:type="dxa"/>
            <w:tcBorders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40E7DC23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g2 Fold Change</w:t>
            </w:r>
          </w:p>
        </w:tc>
        <w:tc>
          <w:tcPr>
            <w:tcW w:w="1520" w:type="dxa"/>
            <w:tcBorders>
              <w:bottom w:val="single" w:color="000000" w:sz="8" w:space="0"/>
            </w:tcBorders>
            <w:shd w:val="clear" w:color="auto" w:fill="FFFFFF"/>
            <w:noWrap/>
            <w:vAlign w:val="bottom"/>
          </w:tcPr>
          <w:p w14:paraId="120B5BC2">
            <w:pPr>
              <w:spacing w:after="0" w:line="260" w:lineRule="atLeast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FDR p-value</w:t>
            </w:r>
          </w:p>
        </w:tc>
      </w:tr>
      <w:tr w14:paraId="254B7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B2703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oll like receptor signali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83A59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4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4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75800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lr5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F537B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4500919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0CF7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6907E-05</w:t>
            </w:r>
          </w:p>
        </w:tc>
      </w:tr>
      <w:tr w14:paraId="1A3F7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9A9F2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C5814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32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32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9C5C2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lr5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20907A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4859598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EAFA9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20728E-45</w:t>
            </w:r>
          </w:p>
        </w:tc>
      </w:tr>
      <w:tr w14:paraId="73AA1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B0D89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2FF2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1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1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F661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yd8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2A1F6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0110832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AF62A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6782E-07</w:t>
            </w:r>
          </w:p>
        </w:tc>
      </w:tr>
      <w:tr w14:paraId="5696F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2ACFA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62FEF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76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76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5D7F2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ik3r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E39C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051778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B9AE8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5991E-07</w:t>
            </w:r>
          </w:p>
        </w:tc>
      </w:tr>
      <w:tr w14:paraId="12516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1B481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1C86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0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0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082BB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d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AD334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8750255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4E2B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254416</w:t>
            </w:r>
          </w:p>
        </w:tc>
      </w:tr>
      <w:tr w14:paraId="2E6B2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4B694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58F144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D84F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39B0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69336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ACBD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4217E-08</w:t>
            </w:r>
          </w:p>
        </w:tc>
      </w:tr>
      <w:tr w14:paraId="6DB2C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9FBA55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9E3C9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1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1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E3B18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ak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7621AC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4901305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7520C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5813E-118</w:t>
            </w:r>
          </w:p>
        </w:tc>
      </w:tr>
      <w:tr w14:paraId="17FC8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85D671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FFBDD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552E53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1AEC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2E41E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47DC6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FBE562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BD8A2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60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60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42558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kbk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B51FE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795107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719332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97E-08</w:t>
            </w:r>
          </w:p>
        </w:tc>
      </w:tr>
      <w:tr w14:paraId="7F930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EAD8F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9E0F7D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62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62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8823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F9039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1699159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3B95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729E-08</w:t>
            </w:r>
          </w:p>
        </w:tc>
      </w:tr>
      <w:tr w14:paraId="39C57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A7201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39A6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6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6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945A5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A4992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2993457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AA2B5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805E-74</w:t>
            </w:r>
          </w:p>
        </w:tc>
      </w:tr>
      <w:tr w14:paraId="7BE71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D6EDA3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CA51DF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5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5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D109C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2FF46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929900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0316CC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1175E-71</w:t>
            </w:r>
          </w:p>
        </w:tc>
      </w:tr>
      <w:tr w14:paraId="345C8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E49B0A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97AC9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785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785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09355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07473F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0141316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1609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7446E-25</w:t>
            </w:r>
          </w:p>
        </w:tc>
      </w:tr>
      <w:tr w14:paraId="06789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DC9ED9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D6EBB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43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43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C1BEB7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b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C3E2DC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1476997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354F8E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8318E-138</w:t>
            </w:r>
          </w:p>
        </w:tc>
      </w:tr>
      <w:tr w14:paraId="69EDD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C5767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2374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7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7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FCCD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junb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9EDD4D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0488548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F2A4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75E-129</w:t>
            </w:r>
          </w:p>
        </w:tc>
      </w:tr>
      <w:tr w14:paraId="1022B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2C469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99C7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8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8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24C65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t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83495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7315266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95D0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058E-245</w:t>
            </w:r>
          </w:p>
        </w:tc>
      </w:tr>
      <w:tr w14:paraId="224B1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B3F9F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329BCA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257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257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55265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at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2C33E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3757857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D6EEAE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193563</w:t>
            </w:r>
          </w:p>
        </w:tc>
      </w:tr>
      <w:tr w14:paraId="0C18F3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C380DD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A51C9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6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6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75318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l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AC4D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8621559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DEEB6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2381E-71</w:t>
            </w:r>
          </w:p>
        </w:tc>
      </w:tr>
      <w:tr w14:paraId="59E31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AF016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CD48C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16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16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C1DE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a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AC4C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1213482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80DBAB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257E-106</w:t>
            </w:r>
          </w:p>
        </w:tc>
      </w:tr>
      <w:tr w14:paraId="342BC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3D8E1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2A9D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535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535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CE9A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osl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9B2A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360648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171A3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807E-108</w:t>
            </w:r>
          </w:p>
        </w:tc>
      </w:tr>
      <w:tr w14:paraId="26A8D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816AB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D03F6B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AC16DB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57AC9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6726003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8E5C4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767E-22</w:t>
            </w:r>
          </w:p>
        </w:tc>
      </w:tr>
      <w:tr w14:paraId="2A1ACF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21329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A96D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86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86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73C36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AA04A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9559642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D684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6927E-266</w:t>
            </w:r>
          </w:p>
        </w:tc>
      </w:tr>
      <w:tr w14:paraId="005B2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3BDDE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16658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548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548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4EB24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BD651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9667852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B1DB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116E-282</w:t>
            </w:r>
          </w:p>
        </w:tc>
      </w:tr>
      <w:tr w14:paraId="2AB83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F773B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23144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C248C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8222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3270017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D9EE99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093E-153</w:t>
            </w:r>
          </w:p>
        </w:tc>
      </w:tr>
      <w:tr w14:paraId="1BA20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9D0A7E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F8C46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085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085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CF25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apk14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072B14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9089924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EE26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9596E-09</w:t>
            </w:r>
          </w:p>
        </w:tc>
      </w:tr>
      <w:tr w14:paraId="074FA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426DF7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29CBC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96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96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FB37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d4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4493E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5492627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38C19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6887E-37</w:t>
            </w:r>
          </w:p>
        </w:tc>
      </w:tr>
      <w:tr w14:paraId="36FF4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0510D0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poptosi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0D217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836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836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5ED6A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1386E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8076027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B069E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185E-128</w:t>
            </w:r>
          </w:p>
        </w:tc>
      </w:tr>
      <w:tr w14:paraId="66B4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0A552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FAF75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7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7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3CF1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a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BEA9A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3270017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E338D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093E-153</w:t>
            </w:r>
          </w:p>
        </w:tc>
      </w:tr>
      <w:tr w14:paraId="7EF87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D9958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624D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60CAA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3F6BF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6726003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4E93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767E-22</w:t>
            </w:r>
          </w:p>
        </w:tc>
      </w:tr>
      <w:tr w14:paraId="7D246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60A4E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A864B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5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5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92536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8ADE1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710837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7D2B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524E-40</w:t>
            </w:r>
          </w:p>
        </w:tc>
      </w:tr>
      <w:tr w14:paraId="4D532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688B0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03759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93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93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1D73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maip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6D97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6344181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58F7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59623E-47</w:t>
            </w:r>
          </w:p>
        </w:tc>
      </w:tr>
      <w:tr w14:paraId="0C1C1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B15801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5440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6F48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03E75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69336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17971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4217E-08</w:t>
            </w:r>
          </w:p>
        </w:tc>
      </w:tr>
      <w:tr w14:paraId="2EA57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B693CD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4A93C8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43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43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1BB10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asp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79FA74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6973781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A97B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3302E-06</w:t>
            </w:r>
          </w:p>
        </w:tc>
      </w:tr>
      <w:tr w14:paraId="28E3D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8A43A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4386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12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12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ADC81B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xn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9037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1169798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A9A9A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629E-06</w:t>
            </w:r>
          </w:p>
        </w:tc>
      </w:tr>
      <w:tr w14:paraId="57E6E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BE293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571BD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58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58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09945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7B568F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986043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3253A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869E-07</w:t>
            </w:r>
          </w:p>
        </w:tc>
      </w:tr>
      <w:tr w14:paraId="69C7F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DEA5B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3F36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59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59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C930E7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0644C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45853057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4238E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822E-59</w:t>
            </w:r>
          </w:p>
        </w:tc>
      </w:tr>
      <w:tr w14:paraId="111A1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08338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6B181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5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5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DD2B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ACB2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3710837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D256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524E-40</w:t>
            </w:r>
          </w:p>
        </w:tc>
      </w:tr>
      <w:tr w14:paraId="7CAAB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61344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06925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16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16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C9DE82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rsf1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D8302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327167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B2C86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985681</w:t>
            </w:r>
          </w:p>
        </w:tc>
      </w:tr>
      <w:tr w14:paraId="4AD8B5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EBBAB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349AF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948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948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6914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2A6C57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5103440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2D77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122E-06</w:t>
            </w:r>
          </w:p>
        </w:tc>
      </w:tr>
      <w:tr w14:paraId="2DB0B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84892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BB37A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0232F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18186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30E1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0842F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4B791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AC21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0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0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3398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fadd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C17D7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8750255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40F02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254416</w:t>
            </w:r>
          </w:p>
        </w:tc>
      </w:tr>
      <w:tr w14:paraId="6C824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E233F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06250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59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59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6AAC59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flar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C0332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424428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237B8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9026E-33</w:t>
            </w:r>
          </w:p>
        </w:tc>
      </w:tr>
      <w:tr w14:paraId="1E857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2378A8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D8D2DA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00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00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CFED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fkbi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2268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9802049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6B61E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818E-159</w:t>
            </w:r>
          </w:p>
        </w:tc>
      </w:tr>
      <w:tr w14:paraId="6BCB7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03614A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C09C9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17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17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9BCB3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diablo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9D9364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961040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F2C725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5796E-13</w:t>
            </w:r>
          </w:p>
        </w:tc>
      </w:tr>
      <w:tr w14:paraId="5C8AF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6FDE9D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etabolic pathway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D6C8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996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996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5EAB4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lovl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A3939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4361429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E14F0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9292E-19</w:t>
            </w:r>
          </w:p>
        </w:tc>
      </w:tr>
      <w:tr w14:paraId="03684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25C73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AF8EA8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263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263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691E76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4galt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03143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2028832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53A896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222E-10</w:t>
            </w:r>
          </w:p>
        </w:tc>
      </w:tr>
      <w:tr w14:paraId="217FF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CDA7AF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148A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85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85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46250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hs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FCDF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4730678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E813A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92E-08</w:t>
            </w:r>
          </w:p>
        </w:tc>
      </w:tr>
      <w:tr w14:paraId="73DA1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70853C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F049E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78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78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6471B6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3c3_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5E98C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4861406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3CE30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98708E-05</w:t>
            </w:r>
          </w:p>
        </w:tc>
      </w:tr>
      <w:tr w14:paraId="64F5A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B5CF4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75F801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9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9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47DFA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6a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A175F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4074873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B606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0396E-10</w:t>
            </w:r>
          </w:p>
        </w:tc>
      </w:tr>
      <w:tr w14:paraId="67201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9EF1C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467FD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02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02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9808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6c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096E9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2497046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FCB24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6938E-06</w:t>
            </w:r>
          </w:p>
        </w:tc>
      </w:tr>
      <w:tr w14:paraId="12085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60E50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FC67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266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266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9356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7c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4CF6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0662207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DCE9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9071E-09</w:t>
            </w:r>
          </w:p>
        </w:tc>
      </w:tr>
      <w:tr w14:paraId="60125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8D108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18459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400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400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41FF8D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p2x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2C97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3826535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51BD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37279E-06</w:t>
            </w:r>
          </w:p>
        </w:tc>
      </w:tr>
      <w:tr w14:paraId="772A3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547A71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B259A7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7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7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0F369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g6pca.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15BB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9786189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BE18B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222731</w:t>
            </w:r>
          </w:p>
        </w:tc>
      </w:tr>
      <w:tr w14:paraId="3B9F1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1968B8F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FN pathway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F95FF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33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33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477083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rfb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E6BD9A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7175230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A8BF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4088656</w:t>
            </w:r>
          </w:p>
        </w:tc>
      </w:tr>
      <w:tr w14:paraId="1F84C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413F8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1F94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62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62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4CB6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78A55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6859851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173735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47768E-18</w:t>
            </w:r>
          </w:p>
        </w:tc>
      </w:tr>
      <w:tr w14:paraId="422CE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DA71AD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A285B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71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71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A043DB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30EA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7116173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F9FAF6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0728E-26</w:t>
            </w:r>
          </w:p>
        </w:tc>
      </w:tr>
      <w:tr w14:paraId="296BC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5263D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05316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87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87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278F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9F865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041588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DE7D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6281E-27</w:t>
            </w:r>
          </w:p>
        </w:tc>
      </w:tr>
      <w:tr w14:paraId="77E21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D858F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4793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046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046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F3036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1801C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687839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3E46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179E-15</w:t>
            </w:r>
          </w:p>
        </w:tc>
      </w:tr>
      <w:tr w14:paraId="01E90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E6219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2FB9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62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62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7597EA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030B2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1699159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96DEF0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729E-08</w:t>
            </w:r>
          </w:p>
        </w:tc>
      </w:tr>
      <w:tr w14:paraId="5E0F8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A96F8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9E4CC1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6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6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59B04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15B13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2993457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E0E3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7805E-74</w:t>
            </w:r>
          </w:p>
        </w:tc>
      </w:tr>
      <w:tr w14:paraId="306FC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25FE2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858A93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4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4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320F9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77B82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158559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E4C7FB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5059E-39</w:t>
            </w:r>
          </w:p>
        </w:tc>
      </w:tr>
      <w:tr w14:paraId="3C143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E033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35BE7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645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645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0516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49B0A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5409360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50319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5427E-41</w:t>
            </w:r>
          </w:p>
        </w:tc>
      </w:tr>
      <w:tr w14:paraId="377F2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E8509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147B3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765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765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E38D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rf1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480EC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50855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0925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1989E-09</w:t>
            </w:r>
          </w:p>
        </w:tc>
      </w:tr>
      <w:tr w14:paraId="6AC1D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368F82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2D394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5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5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A196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usp1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F3E50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5680803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1FCBFA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1939E-33</w:t>
            </w:r>
          </w:p>
        </w:tc>
      </w:tr>
      <w:tr w14:paraId="35B80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1B2AC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A2FB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478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478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A48C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c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F88E2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8631409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79EF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2E-222</w:t>
            </w:r>
          </w:p>
        </w:tc>
      </w:tr>
      <w:tr w14:paraId="04597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DBFAE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3A02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442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442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D3C94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0C9E2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8706893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31DB1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0318E-10</w:t>
            </w:r>
          </w:p>
        </w:tc>
      </w:tr>
      <w:tr w14:paraId="5E370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6C9C3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CE9C4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604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604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49CDA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xf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86816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91113111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B633E9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9425E-21</w:t>
            </w:r>
          </w:p>
        </w:tc>
      </w:tr>
      <w:tr w14:paraId="1C4BD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5D6CA9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58E38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239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239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C2AA4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kz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F4C5E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4009578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D052D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9392E-14</w:t>
            </w:r>
          </w:p>
        </w:tc>
      </w:tr>
      <w:tr w14:paraId="720AD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432F4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39A1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64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64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6DBF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fi3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8358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6355064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7667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232E-10</w:t>
            </w:r>
          </w:p>
        </w:tc>
      </w:tr>
      <w:tr w14:paraId="2C9A6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FC4CBD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FCE97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22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22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E6207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ect2l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38011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3922538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54286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07193E-59</w:t>
            </w:r>
          </w:p>
        </w:tc>
      </w:tr>
      <w:tr w14:paraId="05DDE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1CF86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9B78A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13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13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ACC8AE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b2m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936F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7781251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CCC460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85911E-19</w:t>
            </w:r>
          </w:p>
        </w:tc>
      </w:tr>
      <w:tr w14:paraId="0B55E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A28841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AE588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1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1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A33C6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psme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0ACEF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1384853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92CF0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60375E-10</w:t>
            </w:r>
          </w:p>
        </w:tc>
      </w:tr>
      <w:tr w14:paraId="3680A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ECE71F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5236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9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9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E0FA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hc1ub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DACF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9795874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516E8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668833</w:t>
            </w:r>
          </w:p>
        </w:tc>
      </w:tr>
      <w:tr w14:paraId="337F5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4EFA9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8F4D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52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52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D2657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f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1A8B7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7222415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6F8E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18641E-13</w:t>
            </w:r>
          </w:p>
        </w:tc>
      </w:tr>
      <w:tr w14:paraId="6FA4B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87A14A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4240C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1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1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02858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7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88D3D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5299569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7971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642E-162</w:t>
            </w:r>
          </w:p>
        </w:tc>
      </w:tr>
      <w:tr w14:paraId="20C31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E315F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0386C9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269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269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8ED8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22A7B5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568334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96852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7364E-35</w:t>
            </w:r>
          </w:p>
        </w:tc>
      </w:tr>
      <w:tr w14:paraId="05ED4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4B665CA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7C04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71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71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157CE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3a.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46414F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041861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BE8BE3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3564E-27</w:t>
            </w:r>
          </w:p>
        </w:tc>
      </w:tr>
      <w:tr w14:paraId="3497F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54683E6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ytokine-cytokine receptor interaction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F839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38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38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68E3E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19a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14167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5667255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18B14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9384E-17</w:t>
            </w:r>
          </w:p>
        </w:tc>
      </w:tr>
      <w:tr w14:paraId="022A1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C0773F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19A5F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93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93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FDA0D3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19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39A2D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5415259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A4560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5614E-60</w:t>
            </w:r>
          </w:p>
        </w:tc>
      </w:tr>
      <w:tr w14:paraId="54505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F5C32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241FD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45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45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11826F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20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DF73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7861074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12F1A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2697222</w:t>
            </w:r>
          </w:p>
        </w:tc>
      </w:tr>
      <w:tr w14:paraId="11F0D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88BC0B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62C76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104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104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F1EBE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20a.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950B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6463160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B8B1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4654E-39</w:t>
            </w:r>
          </w:p>
        </w:tc>
      </w:tr>
      <w:tr w14:paraId="13D5B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3B993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692B7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087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087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9953C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4a.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454E14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4873837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5E9E9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74E-34</w:t>
            </w:r>
          </w:p>
        </w:tc>
      </w:tr>
      <w:tr w14:paraId="19712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7A81B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26F837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4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4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3570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5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E6694D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977846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7C22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23632E-12</w:t>
            </w:r>
          </w:p>
        </w:tc>
      </w:tr>
      <w:tr w14:paraId="60A16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66C5F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68A37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191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191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8EE71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l38a.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C2CA7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8460166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75842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771148</w:t>
            </w:r>
          </w:p>
        </w:tc>
      </w:tr>
      <w:tr w14:paraId="41C73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871998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3C4DC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79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79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605D0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8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7552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3386610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120CA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874E-187</w:t>
            </w:r>
          </w:p>
        </w:tc>
      </w:tr>
      <w:tr w14:paraId="0AAE7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5A7CE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B37AB3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29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29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466846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8b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947A1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553289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C29E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4612333</w:t>
            </w:r>
          </w:p>
        </w:tc>
      </w:tr>
      <w:tr w14:paraId="143C4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7F224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BF42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066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066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6DD888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11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8136F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8126886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35A94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4550315</w:t>
            </w:r>
          </w:p>
        </w:tc>
      </w:tr>
      <w:tr w14:paraId="58D59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C42CB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CAC9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04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04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625F0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18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BB4D63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88885804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CBEAD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426023</w:t>
            </w:r>
          </w:p>
        </w:tc>
      </w:tr>
      <w:tr w14:paraId="2D85B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26D4F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8F15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1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1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1C564A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l2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CD782C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056143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24A85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1017E-11</w:t>
            </w:r>
          </w:p>
        </w:tc>
      </w:tr>
      <w:tr w14:paraId="13443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24713B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7F42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066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066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7F66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r3.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776055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9560498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16742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0514E-114</w:t>
            </w:r>
          </w:p>
        </w:tc>
      </w:tr>
      <w:tr w14:paraId="47680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C7EBC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5FA3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20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20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B74DB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raf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2B06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5008049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E7F74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401E-110</w:t>
            </w:r>
          </w:p>
        </w:tc>
      </w:tr>
      <w:tr w14:paraId="74F84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0EFF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312FC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720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720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5838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zts2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D37CE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8986531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FDE61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178829</w:t>
            </w:r>
          </w:p>
        </w:tc>
      </w:tr>
      <w:tr w14:paraId="180AB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0AA50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CF366A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70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70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FF71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99A88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6792680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3BE2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2612E-87</w:t>
            </w:r>
          </w:p>
        </w:tc>
      </w:tr>
      <w:tr w14:paraId="13835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8F570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7919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469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469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E62CA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6st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EBD4F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7343939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9F36E6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60699E-23</w:t>
            </w:r>
          </w:p>
        </w:tc>
      </w:tr>
      <w:tr w14:paraId="11302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C86EA0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68DE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54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54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095412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2b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F539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0113541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6F831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2328787</w:t>
            </w:r>
          </w:p>
        </w:tc>
      </w:tr>
      <w:tr w14:paraId="3D3A1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493924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E761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18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18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90AB4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7c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4139C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5751642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5FFA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173599</w:t>
            </w:r>
          </w:p>
        </w:tc>
      </w:tr>
      <w:tr w14:paraId="519C0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F9C6CB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5F0A6C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893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893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C35C83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fm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2ECA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1176858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24A98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6067E-05</w:t>
            </w:r>
          </w:p>
        </w:tc>
      </w:tr>
      <w:tr w14:paraId="0EEC1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F3EED2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29846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5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5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ED9AB4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4r.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4A232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8003470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2B43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2616E-34</w:t>
            </w:r>
          </w:p>
        </w:tc>
      </w:tr>
      <w:tr w14:paraId="06A2B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DB7FD8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BB401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160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160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EEDB1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4r.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EC936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8405922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3AEB1A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37751</w:t>
            </w:r>
          </w:p>
        </w:tc>
      </w:tr>
      <w:tr w14:paraId="1E299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2ED1BC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877AB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485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485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874D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2rb2l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95100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3954816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38B93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8916E-21</w:t>
            </w:r>
          </w:p>
        </w:tc>
      </w:tr>
      <w:tr w14:paraId="0F539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A1706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1832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82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82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AE878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7ra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5D59A4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1959620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89395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7141E-15</w:t>
            </w:r>
          </w:p>
        </w:tc>
      </w:tr>
      <w:tr w14:paraId="771C3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22921B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B736E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95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95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FAD35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7C44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48988584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07125E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531637</w:t>
            </w:r>
          </w:p>
        </w:tc>
      </w:tr>
      <w:tr w14:paraId="0CC14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EF8654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BF1F65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359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359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E41AE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nf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F4A38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45853057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671C98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9822E-59</w:t>
            </w:r>
          </w:p>
        </w:tc>
      </w:tr>
      <w:tr w14:paraId="7856B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797C4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41604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873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873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60D4A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tat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2A1ED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041588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3290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6281E-27</w:t>
            </w:r>
          </w:p>
        </w:tc>
      </w:tr>
      <w:tr w14:paraId="7308B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D2FE90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6C2D51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22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22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E0B81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3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4E0116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1732611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ED980A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8863E-12</w:t>
            </w:r>
          </w:p>
        </w:tc>
      </w:tr>
      <w:tr w14:paraId="7A73E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ED3E96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0A141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987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987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784B1C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3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597E7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3127132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7692A1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40294</w:t>
            </w:r>
          </w:p>
        </w:tc>
      </w:tr>
      <w:tr w14:paraId="7448F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13195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8E09D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98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98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4B05DB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lifr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A78431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032555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AF711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6609E-15</w:t>
            </w:r>
          </w:p>
        </w:tc>
      </w:tr>
      <w:tr w14:paraId="7A93A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0B3C3D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7FBF6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362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362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70247A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sf1r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215944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64353593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12F9C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7827E-06</w:t>
            </w:r>
          </w:p>
        </w:tc>
      </w:tr>
      <w:tr w14:paraId="55E4C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9AE2AC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35EC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854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854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E6D3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cr12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464AB4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19687191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FCB21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81134</w:t>
            </w:r>
          </w:p>
        </w:tc>
      </w:tr>
      <w:tr w14:paraId="1E592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F780AB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34082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63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63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73F8C3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xcr4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84ADA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2929884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9CF3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29321</w:t>
            </w:r>
          </w:p>
        </w:tc>
      </w:tr>
      <w:tr w14:paraId="1DC74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7CD7B58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CEB8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20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20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E3A83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l17ra1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6D84C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4527103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24995C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35555188</w:t>
            </w:r>
          </w:p>
        </w:tc>
      </w:tr>
      <w:tr w14:paraId="1E413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0A0CA5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hagosom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565484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82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82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83244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b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2102DE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7771808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1CC89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1815E-05</w:t>
            </w:r>
          </w:p>
        </w:tc>
      </w:tr>
      <w:tr w14:paraId="69B76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84343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22A80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661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661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DED504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yb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927120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2857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BD1201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4126E-08</w:t>
            </w:r>
          </w:p>
        </w:tc>
      </w:tr>
      <w:tr w14:paraId="11EA8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11ABF3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6DC0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635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635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63A299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tga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7BC4DF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9719927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29E0C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1465E-10</w:t>
            </w:r>
          </w:p>
        </w:tc>
      </w:tr>
      <w:tr w14:paraId="519BE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0EFF6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B31DD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735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735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C80413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cf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F72280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2235786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1DBFEE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432E-125</w:t>
            </w:r>
          </w:p>
        </w:tc>
      </w:tr>
      <w:tr w14:paraId="593B3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4406F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83957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041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041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52ABC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hbs2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CC4F0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9237266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56BA2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7764054</w:t>
            </w:r>
          </w:p>
        </w:tc>
      </w:tr>
      <w:tr w14:paraId="2A357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06BD93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84CD1B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976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976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AF67C5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35CAA0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51289835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992BC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0392E-30</w:t>
            </w:r>
          </w:p>
        </w:tc>
      </w:tr>
      <w:tr w14:paraId="4D2C0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294A95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655B82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67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67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CEDF5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2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0AE9F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6441553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924389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712E-08</w:t>
            </w:r>
          </w:p>
        </w:tc>
      </w:tr>
      <w:tr w14:paraId="1D18D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503ED6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176E32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344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344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86C895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ap2t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B3755C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6575733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F2B3F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37834E-10</w:t>
            </w:r>
          </w:p>
        </w:tc>
      </w:tr>
      <w:tr w14:paraId="2D079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27101A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BD2D6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693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693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1460C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itgb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2370E5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14980863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F0EC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3183E-07</w:t>
            </w:r>
          </w:p>
        </w:tc>
      </w:tr>
      <w:tr w14:paraId="20C44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FC2A15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839EC2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582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582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26DCA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cf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169D61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5287895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CDEE4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1023026</w:t>
            </w:r>
          </w:p>
        </w:tc>
      </w:tr>
      <w:tr w14:paraId="6B52D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D86B2D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AACC6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461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461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424FF2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oro1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2A0A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9128670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C977A7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35129</w:t>
            </w:r>
          </w:p>
        </w:tc>
      </w:tr>
      <w:tr w14:paraId="390C7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52DFA39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827A85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179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179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04760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tp6v0e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EEE90F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5992750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BC556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1538769</w:t>
            </w:r>
          </w:p>
        </w:tc>
      </w:tr>
      <w:tr w14:paraId="1A455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665D27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33B6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3882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3882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05E65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rc1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BA61A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3813945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ED152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208</w:t>
            </w:r>
          </w:p>
        </w:tc>
      </w:tr>
      <w:tr w14:paraId="2C131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4805105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utophagy regulator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16CF35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5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5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D803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dram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2422B8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2202480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EA89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3028E-13</w:t>
            </w:r>
          </w:p>
        </w:tc>
      </w:tr>
      <w:tr w14:paraId="30AA3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35B49E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8979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266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266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EF73C9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optn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70E7D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3363164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26D009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0337E-58</w:t>
            </w:r>
          </w:p>
        </w:tc>
      </w:tr>
      <w:tr w14:paraId="19B10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2ABDE7C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5F6907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01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01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7779E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qstm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89323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1636816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456DF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03938E-10</w:t>
            </w:r>
          </w:p>
        </w:tc>
      </w:tr>
      <w:tr w14:paraId="5C2FF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04F2AF8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8D84F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6331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6331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FDB10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soga3a_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319645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8.47005003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47741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22454555</w:t>
            </w:r>
          </w:p>
        </w:tc>
      </w:tr>
      <w:tr w14:paraId="658D5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 w14:paraId="1860092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atrix remodeli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8DB90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281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281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9E438C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1594E8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4135914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F8BC19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061E-167</w:t>
            </w:r>
          </w:p>
        </w:tc>
      </w:tr>
      <w:tr w14:paraId="10889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B7FD2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65E6482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1445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1445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E9E013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13a_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0BED0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1014098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7C5AE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1582E-57</w:t>
            </w:r>
          </w:p>
        </w:tc>
      </w:tr>
      <w:tr w14:paraId="22B48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90B5CE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2B9017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5887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5887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FD8E1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mmp30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6C17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4998473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7DA412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4004E-07</w:t>
            </w:r>
          </w:p>
        </w:tc>
      </w:tr>
      <w:tr w14:paraId="6CD6C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943116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31AFF7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0145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0145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9AE2B7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8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362059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3193311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B54D7A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3056645</w:t>
            </w:r>
          </w:p>
        </w:tc>
      </w:tr>
      <w:tr w14:paraId="13C86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9E955C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5CF1D5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57644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57644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7FB6A5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8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909D3F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86468436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9E51C2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185E-09</w:t>
            </w:r>
          </w:p>
        </w:tc>
      </w:tr>
      <w:tr w14:paraId="44AF9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7431422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8C3190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51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51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738F1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ts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E277EF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39766947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E8ED46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0507E-13</w:t>
            </w:r>
          </w:p>
        </w:tc>
      </w:tr>
      <w:tr w14:paraId="340F3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C527E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2E9E52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1859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1859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9B548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erap1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D0B5E7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7073792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A98AE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808653</w:t>
            </w:r>
          </w:p>
        </w:tc>
      </w:tr>
      <w:tr w14:paraId="05122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126A1B8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C31BFB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14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14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F0A161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pa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6939D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2557462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6F9036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7453E-27</w:t>
            </w:r>
          </w:p>
        </w:tc>
      </w:tr>
      <w:tr w14:paraId="6182E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490E7FF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34432F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3722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3722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62A773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cpa4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A410BE3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03291329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E2DDEE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7734E-13</w:t>
            </w:r>
          </w:p>
        </w:tc>
      </w:tr>
      <w:tr w14:paraId="294CF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16B647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DC708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5261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5261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633B58A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timp2b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9440B8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08499631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87CF05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2706E-69</w:t>
            </w:r>
          </w:p>
        </w:tc>
      </w:tr>
      <w:tr w14:paraId="626F7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075C939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2B3343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1042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1042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33A61D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npsn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40B5D2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2103182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FDF375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0534E-19</w:t>
            </w:r>
          </w:p>
        </w:tc>
      </w:tr>
      <w:tr w14:paraId="0D671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674D871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D44838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103878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103878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DC75A74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npepl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2ED23E6B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7546840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6057D1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0506491</w:t>
            </w:r>
          </w:p>
        </w:tc>
      </w:tr>
      <w:tr w14:paraId="278B8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0141D7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CC2C67E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76270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76270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72D41F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damts13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127CFD0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1445166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773719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5679621</w:t>
            </w:r>
          </w:p>
        </w:tc>
      </w:tr>
      <w:tr w14:paraId="15264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B0A6DD7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D5C4056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41083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41083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591028DD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anpep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8DA260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38207462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D9558A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3494697</w:t>
            </w:r>
          </w:p>
        </w:tc>
      </w:tr>
      <w:tr w14:paraId="0EF79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vMerge w:val="continue"/>
            <w:shd w:val="clear" w:color="auto" w:fill="auto"/>
            <w:noWrap/>
            <w:vAlign w:val="bottom"/>
          </w:tcPr>
          <w:p w14:paraId="369F19A8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 w14:paraId="28DD220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instrText xml:space="preserve"> HYPERLINK "https://www.ensembl.org/id/ENSDARG00000023656" </w:instrTex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20"/>
                <w:szCs w:val="20"/>
              </w:rPr>
              <w:t>ENSDARG0000002365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 w14:paraId="58AC238C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hint="eastAsia" w:ascii="Arial" w:hAnsi="Arial" w:cs="Arial"/>
                <w:i/>
                <w:iCs/>
                <w:sz w:val="20"/>
                <w:szCs w:val="20"/>
                <w:lang w:val="en-US" w:eastAsia="zh-CN"/>
              </w:rPr>
              <w:t>he1.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 w14:paraId="63BD093F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10880629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auto"/>
            <w:noWrap/>
            <w:vAlign w:val="bottom"/>
          </w:tcPr>
          <w:p w14:paraId="66D78385">
            <w:pPr>
              <w:spacing w:after="0" w:line="260" w:lineRule="atLeast"/>
              <w:jc w:val="center"/>
              <w:textAlignment w:val="bottom"/>
              <w:rPr>
                <w:rFonts w:hint="eastAsia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40023344</w:t>
            </w:r>
          </w:p>
        </w:tc>
      </w:tr>
    </w:tbl>
    <w:p w14:paraId="452894B7">
      <w:pPr>
        <w:rPr>
          <w:rFonts w:ascii="Arial" w:hAnsi="Arial" w:cs="Arial"/>
        </w:rPr>
      </w:pPr>
    </w:p>
    <w:sectPr>
      <w:pgSz w:w="15840" w:h="12240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Times New Roman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3D"/>
    <w:rsid w:val="000262AF"/>
    <w:rsid w:val="00032FAF"/>
    <w:rsid w:val="000508C3"/>
    <w:rsid w:val="00071703"/>
    <w:rsid w:val="00072FC1"/>
    <w:rsid w:val="0007589F"/>
    <w:rsid w:val="000A4F23"/>
    <w:rsid w:val="000C197C"/>
    <w:rsid w:val="000E6A5C"/>
    <w:rsid w:val="00101A70"/>
    <w:rsid w:val="00111BDA"/>
    <w:rsid w:val="0011260E"/>
    <w:rsid w:val="00113E3D"/>
    <w:rsid w:val="001169D1"/>
    <w:rsid w:val="001412B6"/>
    <w:rsid w:val="0014618E"/>
    <w:rsid w:val="00152BA1"/>
    <w:rsid w:val="00153818"/>
    <w:rsid w:val="001A6811"/>
    <w:rsid w:val="001B6221"/>
    <w:rsid w:val="001D58B8"/>
    <w:rsid w:val="001E22DB"/>
    <w:rsid w:val="001E5440"/>
    <w:rsid w:val="00212B5D"/>
    <w:rsid w:val="0022052F"/>
    <w:rsid w:val="00265F00"/>
    <w:rsid w:val="00286F77"/>
    <w:rsid w:val="00291A4D"/>
    <w:rsid w:val="002B46E5"/>
    <w:rsid w:val="002D5FAE"/>
    <w:rsid w:val="00306EC1"/>
    <w:rsid w:val="00341673"/>
    <w:rsid w:val="00362623"/>
    <w:rsid w:val="0037422A"/>
    <w:rsid w:val="0038155F"/>
    <w:rsid w:val="003E3BC6"/>
    <w:rsid w:val="003E41AA"/>
    <w:rsid w:val="00403E65"/>
    <w:rsid w:val="00407185"/>
    <w:rsid w:val="00417C9E"/>
    <w:rsid w:val="00491A0C"/>
    <w:rsid w:val="004A013E"/>
    <w:rsid w:val="004A2B39"/>
    <w:rsid w:val="004C2B4E"/>
    <w:rsid w:val="004F0398"/>
    <w:rsid w:val="00522207"/>
    <w:rsid w:val="0052782E"/>
    <w:rsid w:val="00540BE7"/>
    <w:rsid w:val="005A6E3B"/>
    <w:rsid w:val="005B4BA3"/>
    <w:rsid w:val="005C0257"/>
    <w:rsid w:val="005E0CB4"/>
    <w:rsid w:val="00602E53"/>
    <w:rsid w:val="00607F2B"/>
    <w:rsid w:val="0061462E"/>
    <w:rsid w:val="00655E2A"/>
    <w:rsid w:val="006626ED"/>
    <w:rsid w:val="00682987"/>
    <w:rsid w:val="006A5792"/>
    <w:rsid w:val="006B229D"/>
    <w:rsid w:val="006B438F"/>
    <w:rsid w:val="006F0BC1"/>
    <w:rsid w:val="00724B73"/>
    <w:rsid w:val="007362F3"/>
    <w:rsid w:val="00742D98"/>
    <w:rsid w:val="00752D56"/>
    <w:rsid w:val="00772C54"/>
    <w:rsid w:val="007A6A4F"/>
    <w:rsid w:val="007E3236"/>
    <w:rsid w:val="007F63D1"/>
    <w:rsid w:val="008008F6"/>
    <w:rsid w:val="00816F02"/>
    <w:rsid w:val="00823718"/>
    <w:rsid w:val="008469D8"/>
    <w:rsid w:val="008512EC"/>
    <w:rsid w:val="008B1DFC"/>
    <w:rsid w:val="008B3DEA"/>
    <w:rsid w:val="008D003E"/>
    <w:rsid w:val="008E160F"/>
    <w:rsid w:val="009005E9"/>
    <w:rsid w:val="00903C7A"/>
    <w:rsid w:val="00962109"/>
    <w:rsid w:val="00967FC4"/>
    <w:rsid w:val="0097552F"/>
    <w:rsid w:val="009812F4"/>
    <w:rsid w:val="009A3048"/>
    <w:rsid w:val="009A3223"/>
    <w:rsid w:val="009C0CD0"/>
    <w:rsid w:val="009D1DCE"/>
    <w:rsid w:val="009D55F7"/>
    <w:rsid w:val="009F28E5"/>
    <w:rsid w:val="009F6915"/>
    <w:rsid w:val="00A07044"/>
    <w:rsid w:val="00A3267B"/>
    <w:rsid w:val="00A45835"/>
    <w:rsid w:val="00A50794"/>
    <w:rsid w:val="00AA3B56"/>
    <w:rsid w:val="00AA7083"/>
    <w:rsid w:val="00AB2F18"/>
    <w:rsid w:val="00AF037C"/>
    <w:rsid w:val="00B35F8C"/>
    <w:rsid w:val="00B37F2F"/>
    <w:rsid w:val="00B42128"/>
    <w:rsid w:val="00B463B1"/>
    <w:rsid w:val="00B72662"/>
    <w:rsid w:val="00BA7F94"/>
    <w:rsid w:val="00BB6C84"/>
    <w:rsid w:val="00BC267B"/>
    <w:rsid w:val="00C51FED"/>
    <w:rsid w:val="00C632FF"/>
    <w:rsid w:val="00CA176C"/>
    <w:rsid w:val="00CA2810"/>
    <w:rsid w:val="00CD62D2"/>
    <w:rsid w:val="00CF3FA9"/>
    <w:rsid w:val="00D007E3"/>
    <w:rsid w:val="00D009A2"/>
    <w:rsid w:val="00D0266B"/>
    <w:rsid w:val="00D60C7D"/>
    <w:rsid w:val="00D6595A"/>
    <w:rsid w:val="00DA6B46"/>
    <w:rsid w:val="00E04B76"/>
    <w:rsid w:val="00E35CC0"/>
    <w:rsid w:val="00E37033"/>
    <w:rsid w:val="00E525E4"/>
    <w:rsid w:val="00E60DB6"/>
    <w:rsid w:val="00E701D8"/>
    <w:rsid w:val="00E76815"/>
    <w:rsid w:val="00E92290"/>
    <w:rsid w:val="00EA5D34"/>
    <w:rsid w:val="00EB2B8E"/>
    <w:rsid w:val="00EB4394"/>
    <w:rsid w:val="00EC49E7"/>
    <w:rsid w:val="00EE271D"/>
    <w:rsid w:val="00EE357C"/>
    <w:rsid w:val="00EE66C8"/>
    <w:rsid w:val="00EF00B9"/>
    <w:rsid w:val="00F07FDD"/>
    <w:rsid w:val="00F178DE"/>
    <w:rsid w:val="00F42427"/>
    <w:rsid w:val="00F67015"/>
    <w:rsid w:val="00F71422"/>
    <w:rsid w:val="00F75083"/>
    <w:rsid w:val="00FA1AC7"/>
    <w:rsid w:val="00FD0686"/>
    <w:rsid w:val="00FF37E9"/>
    <w:rsid w:val="030B44E7"/>
    <w:rsid w:val="16C531D6"/>
    <w:rsid w:val="1CDB049A"/>
    <w:rsid w:val="25546803"/>
    <w:rsid w:val="30864510"/>
    <w:rsid w:val="34137FA5"/>
    <w:rsid w:val="3C6B100F"/>
    <w:rsid w:val="3D2B0424"/>
    <w:rsid w:val="402976EF"/>
    <w:rsid w:val="52CE16A1"/>
    <w:rsid w:val="543A3BB4"/>
    <w:rsid w:val="5A675901"/>
    <w:rsid w:val="6A876FDC"/>
    <w:rsid w:val="6D371181"/>
    <w:rsid w:val="79940444"/>
    <w:rsid w:val="7AA0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semiHidden/>
    <w:unhideWhenUsed/>
    <w:qFormat/>
    <w:uiPriority w:val="99"/>
    <w:rPr>
      <w:color w:val="0000FF"/>
      <w:u w:val="single"/>
    </w:rPr>
  </w:style>
  <w:style w:type="character" w:customStyle="1" w:styleId="16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1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1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869E8-DF51-4A11-AB54-FC5CB215990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eit Leiden - ISSC</Company>
  <Pages>10</Pages>
  <Words>897</Words>
  <Characters>9117</Characters>
  <Lines>132</Lines>
  <Paragraphs>37</Paragraphs>
  <TotalTime>3</TotalTime>
  <ScaleCrop>false</ScaleCrop>
  <LinksUpToDate>false</LinksUpToDate>
  <CharactersWithSpaces>928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1:20:00Z</dcterms:created>
  <dc:creator>Liu, L. (Li)</dc:creator>
  <cp:lastModifiedBy>Li</cp:lastModifiedBy>
  <dcterms:modified xsi:type="dcterms:W3CDTF">2026-06-03T09:00:17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Y2ZmI3YTg5MDdmYWE3MWY5ZmMxMjY1ZmFhOTQ5Y2QiLCJ1c2VySWQiOiI3MzY1Mjk4OTIifQ==</vt:lpwstr>
  </property>
  <property fmtid="{D5CDD505-2E9C-101B-9397-08002B2CF9AE}" pid="3" name="KSOProductBuildVer">
    <vt:lpwstr>2052-12.1.0.26895</vt:lpwstr>
  </property>
  <property fmtid="{D5CDD505-2E9C-101B-9397-08002B2CF9AE}" pid="4" name="ICV">
    <vt:lpwstr>220B692080D945728666E8463A51C57F_13</vt:lpwstr>
  </property>
</Properties>
</file>